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674"/>
        <w:tblW w:w="69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78"/>
        <w:gridCol w:w="1134"/>
      </w:tblGrid>
      <w:tr w:rsidR="006F4F48" w:rsidRPr="00D53638" w14:paraId="1B900738" w14:textId="77777777" w:rsidTr="006747B2">
        <w:trPr>
          <w:trHeight w:val="284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14:paraId="598FDCB6" w14:textId="77777777" w:rsidR="006F4F48" w:rsidRPr="00D53638" w:rsidRDefault="006F4F48" w:rsidP="006F4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6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 Term</w:t>
            </w:r>
          </w:p>
        </w:tc>
        <w:tc>
          <w:tcPr>
            <w:tcW w:w="1134" w:type="dxa"/>
            <w:vAlign w:val="center"/>
          </w:tcPr>
          <w:p w14:paraId="7F131EC2" w14:textId="77777777" w:rsidR="006F4F48" w:rsidRPr="00D53638" w:rsidRDefault="006F4F48" w:rsidP="006F4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536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6F4F48" w:rsidRPr="00D53638" w14:paraId="67CA3839" w14:textId="77777777" w:rsidTr="006747B2">
        <w:trPr>
          <w:trHeight w:val="284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14:paraId="7F71A3DD" w14:textId="77777777" w:rsidR="006F4F48" w:rsidRPr="00D53638" w:rsidRDefault="006F4F48" w:rsidP="006F4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6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2127~regulation of cell proliferation</w:t>
            </w:r>
          </w:p>
        </w:tc>
        <w:tc>
          <w:tcPr>
            <w:tcW w:w="1134" w:type="dxa"/>
            <w:vAlign w:val="center"/>
          </w:tcPr>
          <w:p w14:paraId="45A86226" w14:textId="77777777" w:rsidR="006F4F48" w:rsidRPr="00D53638" w:rsidRDefault="006F4F48" w:rsidP="006F4F4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536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43E-04</w:t>
            </w:r>
          </w:p>
        </w:tc>
      </w:tr>
      <w:tr w:rsidR="006F4F48" w:rsidRPr="00D53638" w14:paraId="3F75921C" w14:textId="77777777" w:rsidTr="006747B2">
        <w:trPr>
          <w:trHeight w:val="284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14:paraId="53DBDC8A" w14:textId="77777777" w:rsidR="006F4F48" w:rsidRPr="00D53638" w:rsidRDefault="006F4F48" w:rsidP="006F4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6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730~regulation of peptidyl-tyrosine phosphorylation</w:t>
            </w:r>
          </w:p>
        </w:tc>
        <w:tc>
          <w:tcPr>
            <w:tcW w:w="1134" w:type="dxa"/>
            <w:vAlign w:val="center"/>
          </w:tcPr>
          <w:p w14:paraId="34A8814F" w14:textId="77777777" w:rsidR="006F4F48" w:rsidRPr="00D53638" w:rsidRDefault="006F4F48" w:rsidP="006F4F4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536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93</w:t>
            </w:r>
          </w:p>
        </w:tc>
      </w:tr>
      <w:tr w:rsidR="006F4F48" w:rsidRPr="00D53638" w14:paraId="53F9EBAA" w14:textId="77777777" w:rsidTr="006747B2">
        <w:trPr>
          <w:trHeight w:val="284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14:paraId="1C7310EB" w14:textId="77777777" w:rsidR="006F4F48" w:rsidRPr="00D53638" w:rsidRDefault="006F4F48" w:rsidP="006F4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6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839~mitochondrial transport</w:t>
            </w:r>
          </w:p>
        </w:tc>
        <w:tc>
          <w:tcPr>
            <w:tcW w:w="1134" w:type="dxa"/>
            <w:vAlign w:val="center"/>
          </w:tcPr>
          <w:p w14:paraId="055CCB8F" w14:textId="77777777" w:rsidR="006F4F48" w:rsidRPr="00D53638" w:rsidRDefault="006F4F48" w:rsidP="006F4F4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536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39</w:t>
            </w:r>
          </w:p>
        </w:tc>
      </w:tr>
      <w:tr w:rsidR="006F4F48" w:rsidRPr="00D53638" w14:paraId="35F1C425" w14:textId="77777777" w:rsidTr="006747B2">
        <w:trPr>
          <w:trHeight w:val="284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14:paraId="35D2B3DF" w14:textId="77777777" w:rsidR="006F4F48" w:rsidRPr="00D53638" w:rsidRDefault="006F4F48" w:rsidP="006F4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6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8284~positive regulation of cell proliferation</w:t>
            </w:r>
          </w:p>
        </w:tc>
        <w:tc>
          <w:tcPr>
            <w:tcW w:w="1134" w:type="dxa"/>
            <w:vAlign w:val="center"/>
          </w:tcPr>
          <w:p w14:paraId="6F4B470E" w14:textId="77777777" w:rsidR="006F4F48" w:rsidRPr="00D53638" w:rsidRDefault="006F4F48" w:rsidP="006F4F4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536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6633</w:t>
            </w:r>
          </w:p>
        </w:tc>
      </w:tr>
      <w:tr w:rsidR="006F4F48" w:rsidRPr="00D53638" w14:paraId="54E8EDD7" w14:textId="77777777" w:rsidTr="006747B2">
        <w:trPr>
          <w:trHeight w:val="284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14:paraId="16FE9430" w14:textId="77777777" w:rsidR="006F4F48" w:rsidRPr="00D53638" w:rsidRDefault="006F4F48" w:rsidP="006F4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6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1247~positive regulation of protein metabolic process</w:t>
            </w:r>
          </w:p>
        </w:tc>
        <w:tc>
          <w:tcPr>
            <w:tcW w:w="1134" w:type="dxa"/>
            <w:vAlign w:val="center"/>
          </w:tcPr>
          <w:p w14:paraId="3F87B99F" w14:textId="77777777" w:rsidR="006F4F48" w:rsidRPr="00D53638" w:rsidRDefault="006F4F48" w:rsidP="006F4F4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536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7134</w:t>
            </w:r>
          </w:p>
        </w:tc>
      </w:tr>
      <w:tr w:rsidR="006F4F48" w:rsidRPr="00D53638" w14:paraId="5B66F706" w14:textId="77777777" w:rsidTr="006747B2">
        <w:trPr>
          <w:trHeight w:val="284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14:paraId="06F92C39" w14:textId="77777777" w:rsidR="006F4F48" w:rsidRPr="00D53638" w:rsidRDefault="006F4F48" w:rsidP="006F4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6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77~neurological system process</w:t>
            </w:r>
          </w:p>
        </w:tc>
        <w:tc>
          <w:tcPr>
            <w:tcW w:w="1134" w:type="dxa"/>
            <w:vAlign w:val="center"/>
          </w:tcPr>
          <w:p w14:paraId="20223564" w14:textId="77777777" w:rsidR="006F4F48" w:rsidRPr="00D53638" w:rsidRDefault="006F4F48" w:rsidP="006F4F4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536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7968</w:t>
            </w:r>
          </w:p>
        </w:tc>
      </w:tr>
      <w:tr w:rsidR="006F4F48" w:rsidRPr="00D53638" w14:paraId="3ED8E074" w14:textId="77777777" w:rsidTr="006747B2">
        <w:trPr>
          <w:trHeight w:val="284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14:paraId="181F75C7" w14:textId="77777777" w:rsidR="006F4F48" w:rsidRPr="00D53638" w:rsidRDefault="006F4F48" w:rsidP="006F4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6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2703~regulation of leukocyte mediated immunity</w:t>
            </w:r>
          </w:p>
        </w:tc>
        <w:tc>
          <w:tcPr>
            <w:tcW w:w="1134" w:type="dxa"/>
            <w:vAlign w:val="center"/>
          </w:tcPr>
          <w:p w14:paraId="09F6098B" w14:textId="77777777" w:rsidR="006F4F48" w:rsidRPr="00D53638" w:rsidRDefault="006F4F48" w:rsidP="006F4F4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536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953</w:t>
            </w:r>
          </w:p>
        </w:tc>
      </w:tr>
    </w:tbl>
    <w:p w14:paraId="21279C82" w14:textId="362ADCC1" w:rsidR="009446D0" w:rsidRPr="00D53638" w:rsidRDefault="002B4EB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</w:t>
      </w:r>
      <w:r w:rsidR="00BB5FB0">
        <w:rPr>
          <w:rFonts w:ascii="Times New Roman" w:hAnsi="Times New Roman" w:cs="Times New Roman" w:hint="eastAsia"/>
          <w:b/>
          <w:sz w:val="24"/>
          <w:szCs w:val="24"/>
        </w:rPr>
        <w:t>al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6F4F48" w:rsidRPr="00D53638">
        <w:rPr>
          <w:rFonts w:ascii="Times New Roman" w:hAnsi="Times New Roman" w:cs="Times New Roman"/>
          <w:b/>
          <w:sz w:val="24"/>
          <w:szCs w:val="24"/>
        </w:rPr>
        <w:t xml:space="preserve"> 1</w:t>
      </w:r>
      <w:r>
        <w:rPr>
          <w:rFonts w:ascii="Times New Roman" w:hAnsi="Times New Roman" w:cs="Times New Roman" w:hint="eastAsia"/>
          <w:b/>
          <w:sz w:val="24"/>
          <w:szCs w:val="24"/>
        </w:rPr>
        <w:t>:</w:t>
      </w:r>
      <w:r w:rsidR="006F4F48" w:rsidRPr="00D53638">
        <w:rPr>
          <w:rFonts w:ascii="Times New Roman" w:hAnsi="Times New Roman" w:cs="Times New Roman"/>
          <w:b/>
          <w:sz w:val="24"/>
          <w:szCs w:val="24"/>
        </w:rPr>
        <w:t xml:space="preserve"> The function of node genes in </w:t>
      </w:r>
      <w:r w:rsidR="00D42FE9">
        <w:rPr>
          <w:rFonts w:ascii="Times New Roman" w:hAnsi="Times New Roman" w:cs="Times New Roman" w:hint="eastAsia"/>
          <w:b/>
          <w:sz w:val="24"/>
          <w:szCs w:val="24"/>
        </w:rPr>
        <w:t>PMCT</w:t>
      </w:r>
      <w:r w:rsidR="0039129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F4F48" w:rsidRPr="00D53638">
        <w:rPr>
          <w:rFonts w:ascii="Times New Roman" w:hAnsi="Times New Roman" w:cs="Times New Roman"/>
          <w:b/>
          <w:sz w:val="24"/>
          <w:szCs w:val="24"/>
        </w:rPr>
        <w:t>PPI network</w:t>
      </w:r>
      <w:bookmarkStart w:id="0" w:name="_GoBack"/>
      <w:bookmarkEnd w:id="0"/>
    </w:p>
    <w:sectPr w:rsidR="009446D0" w:rsidRPr="00D536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Times New Roma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altName w:val="微软雅黑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91F"/>
    <w:rsid w:val="002B4EB4"/>
    <w:rsid w:val="0032391F"/>
    <w:rsid w:val="0039129F"/>
    <w:rsid w:val="006747B2"/>
    <w:rsid w:val="006F4F48"/>
    <w:rsid w:val="009446D0"/>
    <w:rsid w:val="00BB5FB0"/>
    <w:rsid w:val="00D42FE9"/>
    <w:rsid w:val="00D53638"/>
    <w:rsid w:val="00E43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74839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164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3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4</Words>
  <Characters>422</Characters>
  <Application>Microsoft Macintosh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gao</dc:creator>
  <cp:keywords/>
  <dc:description/>
  <cp:lastModifiedBy>gaobo</cp:lastModifiedBy>
  <cp:revision>9</cp:revision>
  <dcterms:created xsi:type="dcterms:W3CDTF">2016-03-01T17:36:00Z</dcterms:created>
  <dcterms:modified xsi:type="dcterms:W3CDTF">2016-10-03T17:54:00Z</dcterms:modified>
</cp:coreProperties>
</file>